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C9553" w14:textId="72A93F91" w:rsidR="00902EC7" w:rsidRDefault="00FF2BD9" w:rsidP="00050AE0">
      <w:pPr>
        <w:spacing w:line="24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File 1.</w:t>
      </w:r>
      <w:r w:rsidR="00C91915">
        <w:rPr>
          <w:b/>
          <w:bCs/>
          <w:sz w:val="24"/>
          <w:szCs w:val="24"/>
          <w:lang w:val="en-US"/>
        </w:rPr>
        <w:t xml:space="preserve"> Additional preprocessing details.</w:t>
      </w:r>
    </w:p>
    <w:p w14:paraId="53928FA3" w14:textId="77777777" w:rsidR="00050AE0" w:rsidRDefault="00050AE0" w:rsidP="00050AE0">
      <w:pPr>
        <w:spacing w:line="240" w:lineRule="auto"/>
        <w:rPr>
          <w:b/>
          <w:bCs/>
          <w:sz w:val="24"/>
          <w:szCs w:val="24"/>
          <w:lang w:val="en-US"/>
        </w:rPr>
      </w:pPr>
    </w:p>
    <w:p w14:paraId="3E76A356" w14:textId="57448589" w:rsidR="00FF2BD9" w:rsidRDefault="00FF2BD9" w:rsidP="00050AE0">
      <w:pPr>
        <w:spacing w:line="24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File 2.</w:t>
      </w:r>
      <w:r w:rsidR="00C91915">
        <w:rPr>
          <w:b/>
          <w:bCs/>
          <w:sz w:val="24"/>
          <w:szCs w:val="24"/>
          <w:lang w:val="en-US"/>
        </w:rPr>
        <w:t xml:space="preserve"> Meta-analyses used to extract reading-related regions.</w:t>
      </w:r>
    </w:p>
    <w:p w14:paraId="048F2854" w14:textId="77777777" w:rsidR="00050AE0" w:rsidRDefault="00050AE0" w:rsidP="00050AE0">
      <w:pPr>
        <w:spacing w:line="240" w:lineRule="auto"/>
        <w:rPr>
          <w:b/>
          <w:bCs/>
          <w:sz w:val="24"/>
          <w:szCs w:val="24"/>
          <w:lang w:val="en-US"/>
        </w:rPr>
      </w:pPr>
    </w:p>
    <w:p w14:paraId="5197899A" w14:textId="49D9ABB1" w:rsidR="00FF2BD9" w:rsidRDefault="00FF2BD9" w:rsidP="00050AE0">
      <w:pPr>
        <w:spacing w:line="24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File 3.</w:t>
      </w:r>
      <w:r w:rsidR="00C91915">
        <w:rPr>
          <w:b/>
          <w:bCs/>
          <w:sz w:val="24"/>
          <w:szCs w:val="24"/>
          <w:lang w:val="en-US"/>
        </w:rPr>
        <w:t xml:space="preserve"> Coordinate</w:t>
      </w:r>
      <w:r w:rsidR="00E91AFE">
        <w:rPr>
          <w:b/>
          <w:bCs/>
          <w:sz w:val="24"/>
          <w:szCs w:val="24"/>
          <w:lang w:val="en-US"/>
        </w:rPr>
        <w:t xml:space="preserve"> data</w:t>
      </w:r>
      <w:r w:rsidR="00C91915">
        <w:rPr>
          <w:b/>
          <w:bCs/>
          <w:sz w:val="24"/>
          <w:szCs w:val="24"/>
          <w:lang w:val="en-US"/>
        </w:rPr>
        <w:t>, regional</w:t>
      </w:r>
      <w:r w:rsidR="00E91AFE">
        <w:rPr>
          <w:b/>
          <w:bCs/>
          <w:sz w:val="24"/>
          <w:szCs w:val="24"/>
          <w:lang w:val="en-US"/>
        </w:rPr>
        <w:t xml:space="preserve"> information</w:t>
      </w:r>
      <w:r w:rsidR="00C91915">
        <w:rPr>
          <w:b/>
          <w:bCs/>
          <w:sz w:val="24"/>
          <w:szCs w:val="24"/>
          <w:lang w:val="en-US"/>
        </w:rPr>
        <w:t>, and metadata for all extracted coordinates from meta-analyses.</w:t>
      </w:r>
    </w:p>
    <w:p w14:paraId="53426163" w14:textId="77777777" w:rsidR="003F6A3F" w:rsidRDefault="003F6A3F" w:rsidP="00050AE0">
      <w:pPr>
        <w:spacing w:line="240" w:lineRule="auto"/>
        <w:rPr>
          <w:b/>
          <w:bCs/>
          <w:sz w:val="24"/>
          <w:szCs w:val="24"/>
          <w:lang w:val="en-US"/>
        </w:rPr>
      </w:pPr>
    </w:p>
    <w:p w14:paraId="21127057" w14:textId="135FF3AF" w:rsidR="003F6A3F" w:rsidRDefault="003F6A3F" w:rsidP="00050AE0">
      <w:pPr>
        <w:spacing w:line="24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File 4.</w:t>
      </w:r>
      <w:r w:rsidR="008645AE">
        <w:rPr>
          <w:b/>
          <w:bCs/>
          <w:sz w:val="24"/>
          <w:szCs w:val="24"/>
          <w:lang w:val="en-US"/>
        </w:rPr>
        <w:t xml:space="preserve"> Supplementary </w:t>
      </w:r>
      <w:r w:rsidR="00C30A56">
        <w:rPr>
          <w:b/>
          <w:bCs/>
          <w:sz w:val="24"/>
          <w:szCs w:val="24"/>
          <w:lang w:val="en-US"/>
        </w:rPr>
        <w:t>r</w:t>
      </w:r>
      <w:r w:rsidR="008645AE">
        <w:rPr>
          <w:b/>
          <w:bCs/>
          <w:sz w:val="24"/>
          <w:szCs w:val="24"/>
          <w:lang w:val="en-US"/>
        </w:rPr>
        <w:t xml:space="preserve">esults, including analysis of demographic covariates </w:t>
      </w:r>
      <w:r w:rsidR="008B0292">
        <w:rPr>
          <w:b/>
          <w:bCs/>
          <w:sz w:val="24"/>
          <w:szCs w:val="24"/>
          <w:lang w:val="en-US"/>
        </w:rPr>
        <w:t xml:space="preserve">and </w:t>
      </w:r>
      <w:r w:rsidR="008645AE">
        <w:rPr>
          <w:b/>
          <w:bCs/>
          <w:sz w:val="24"/>
          <w:szCs w:val="24"/>
          <w:lang w:val="en-US"/>
        </w:rPr>
        <w:t xml:space="preserve">follow-up BAG </w:t>
      </w:r>
      <w:r w:rsidR="00EE5295">
        <w:rPr>
          <w:b/>
          <w:bCs/>
          <w:sz w:val="24"/>
          <w:szCs w:val="24"/>
          <w:lang w:val="en-US"/>
        </w:rPr>
        <w:t xml:space="preserve">and connectivity </w:t>
      </w:r>
      <w:r w:rsidR="008645AE">
        <w:rPr>
          <w:b/>
          <w:bCs/>
          <w:sz w:val="24"/>
          <w:szCs w:val="24"/>
          <w:lang w:val="en-US"/>
        </w:rPr>
        <w:t>analys</w:t>
      </w:r>
      <w:r w:rsidR="00CB4BAC">
        <w:rPr>
          <w:b/>
          <w:bCs/>
          <w:sz w:val="24"/>
          <w:szCs w:val="24"/>
          <w:lang w:val="en-US"/>
        </w:rPr>
        <w:t>e</w:t>
      </w:r>
      <w:r w:rsidR="008645AE">
        <w:rPr>
          <w:b/>
          <w:bCs/>
          <w:sz w:val="24"/>
          <w:szCs w:val="24"/>
          <w:lang w:val="en-US"/>
        </w:rPr>
        <w:t>s</w:t>
      </w:r>
      <w:r w:rsidR="008B0292">
        <w:rPr>
          <w:b/>
          <w:bCs/>
          <w:sz w:val="24"/>
          <w:szCs w:val="24"/>
          <w:lang w:val="en-US"/>
        </w:rPr>
        <w:t>.</w:t>
      </w:r>
    </w:p>
    <w:p w14:paraId="34E950E4" w14:textId="6EA8B198" w:rsidR="003F6A3F" w:rsidRDefault="003F6A3F" w:rsidP="00050AE0">
      <w:pPr>
        <w:spacing w:line="240" w:lineRule="auto"/>
        <w:rPr>
          <w:b/>
          <w:bCs/>
          <w:sz w:val="24"/>
          <w:szCs w:val="24"/>
          <w:lang w:val="en-US"/>
        </w:rPr>
      </w:pPr>
    </w:p>
    <w:p w14:paraId="4344BF4A" w14:textId="7AAC473E" w:rsidR="003F6A3F" w:rsidRPr="00BB62EF" w:rsidRDefault="003F6A3F" w:rsidP="00050AE0">
      <w:pPr>
        <w:spacing w:line="240" w:lineRule="auto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File 5.</w:t>
      </w:r>
      <w:r w:rsidR="004F5829">
        <w:rPr>
          <w:b/>
          <w:bCs/>
          <w:sz w:val="24"/>
          <w:szCs w:val="24"/>
          <w:lang w:val="en-US"/>
        </w:rPr>
        <w:t xml:space="preserve"> Statistical analysis of the overlap in literature between meta-analyses used for this study.</w:t>
      </w:r>
    </w:p>
    <w:sectPr w:rsidR="003F6A3F" w:rsidRPr="00BB62EF" w:rsidSect="006C572F">
      <w:pgSz w:w="12240" w:h="15840" w:code="1"/>
      <w:pgMar w:top="1440" w:right="720" w:bottom="1440" w:left="720" w:header="720" w:footer="720" w:gutter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122436"/>
    <w:multiLevelType w:val="hybridMultilevel"/>
    <w:tmpl w:val="CCB6E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A7732C"/>
    <w:multiLevelType w:val="multilevel"/>
    <w:tmpl w:val="61DEE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D07683"/>
    <w:multiLevelType w:val="hybridMultilevel"/>
    <w:tmpl w:val="AAFAB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554A3B"/>
    <w:multiLevelType w:val="hybridMultilevel"/>
    <w:tmpl w:val="19448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665DBC"/>
    <w:multiLevelType w:val="hybridMultilevel"/>
    <w:tmpl w:val="9EE44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6492302">
    <w:abstractNumId w:val="0"/>
  </w:num>
  <w:num w:numId="2" w16cid:durableId="877206760">
    <w:abstractNumId w:val="4"/>
  </w:num>
  <w:num w:numId="3" w16cid:durableId="1333681507">
    <w:abstractNumId w:val="1"/>
  </w:num>
  <w:num w:numId="4" w16cid:durableId="1289818332">
    <w:abstractNumId w:val="3"/>
  </w:num>
  <w:num w:numId="5" w16cid:durableId="4389172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875"/>
    <w:rsid w:val="00050AE0"/>
    <w:rsid w:val="00080FA4"/>
    <w:rsid w:val="000C3833"/>
    <w:rsid w:val="00136AD7"/>
    <w:rsid w:val="001760F9"/>
    <w:rsid w:val="001D1366"/>
    <w:rsid w:val="00294F87"/>
    <w:rsid w:val="002A013D"/>
    <w:rsid w:val="002F1CB9"/>
    <w:rsid w:val="00365696"/>
    <w:rsid w:val="0038048E"/>
    <w:rsid w:val="00382B89"/>
    <w:rsid w:val="003C137A"/>
    <w:rsid w:val="003D2098"/>
    <w:rsid w:val="003F6A3F"/>
    <w:rsid w:val="00401DD0"/>
    <w:rsid w:val="00451B1F"/>
    <w:rsid w:val="004D6875"/>
    <w:rsid w:val="004F5829"/>
    <w:rsid w:val="00513A2C"/>
    <w:rsid w:val="00516CE0"/>
    <w:rsid w:val="005423E7"/>
    <w:rsid w:val="00552347"/>
    <w:rsid w:val="005C7541"/>
    <w:rsid w:val="006052A9"/>
    <w:rsid w:val="0062783C"/>
    <w:rsid w:val="00675B0C"/>
    <w:rsid w:val="006C572F"/>
    <w:rsid w:val="006D42A4"/>
    <w:rsid w:val="00791E14"/>
    <w:rsid w:val="0079229F"/>
    <w:rsid w:val="007B79A0"/>
    <w:rsid w:val="007D7E64"/>
    <w:rsid w:val="008363D4"/>
    <w:rsid w:val="008645AE"/>
    <w:rsid w:val="008B0292"/>
    <w:rsid w:val="008C5294"/>
    <w:rsid w:val="008D16F9"/>
    <w:rsid w:val="00902EC7"/>
    <w:rsid w:val="00A90234"/>
    <w:rsid w:val="00A9305A"/>
    <w:rsid w:val="00BB4FB5"/>
    <w:rsid w:val="00BB62EF"/>
    <w:rsid w:val="00C30A56"/>
    <w:rsid w:val="00C574C2"/>
    <w:rsid w:val="00C91915"/>
    <w:rsid w:val="00CB4BAC"/>
    <w:rsid w:val="00D602F0"/>
    <w:rsid w:val="00D630B3"/>
    <w:rsid w:val="00D7349D"/>
    <w:rsid w:val="00D80FF8"/>
    <w:rsid w:val="00E91AFE"/>
    <w:rsid w:val="00EC608A"/>
    <w:rsid w:val="00EE5295"/>
    <w:rsid w:val="00FB6D4F"/>
    <w:rsid w:val="00FF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DA6A2"/>
  <w15:chartTrackingRefBased/>
  <w15:docId w15:val="{2217FCFC-0223-CD43-B857-1EBC891D6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i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875"/>
    <w:pPr>
      <w:spacing w:line="276" w:lineRule="auto"/>
    </w:pPr>
    <w:rPr>
      <w:rFonts w:ascii="Arial" w:eastAsia="Arial" w:hAnsi="Arial" w:cs="Arial"/>
      <w:i w:val="0"/>
      <w:color w:val="auto"/>
      <w:sz w:val="22"/>
      <w:szCs w:val="22"/>
      <w:lang w:val="en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74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2E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2E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8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Lasnick</dc:creator>
  <cp:keywords/>
  <dc:description/>
  <cp:lastModifiedBy>Oliver Lasnick</cp:lastModifiedBy>
  <cp:revision>17</cp:revision>
  <dcterms:created xsi:type="dcterms:W3CDTF">2025-05-07T15:44:00Z</dcterms:created>
  <dcterms:modified xsi:type="dcterms:W3CDTF">2025-11-07T20:11:00Z</dcterms:modified>
</cp:coreProperties>
</file>